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27" w:type="dxa"/>
        <w:tblInd w:w="-1085" w:type="dxa"/>
        <w:tblLook w:val="04A0" w:firstRow="1" w:lastRow="0" w:firstColumn="1" w:lastColumn="0" w:noHBand="0" w:noVBand="1"/>
      </w:tblPr>
      <w:tblGrid>
        <w:gridCol w:w="1732"/>
        <w:gridCol w:w="1872"/>
        <w:gridCol w:w="1183"/>
        <w:gridCol w:w="2891"/>
        <w:gridCol w:w="3649"/>
      </w:tblGrid>
      <w:tr w:rsidR="007A6BAF" w:rsidRPr="007A6BAF" w14:paraId="28A15F6B" w14:textId="77777777" w:rsidTr="007A6BAF">
        <w:tc>
          <w:tcPr>
            <w:tcW w:w="1732" w:type="dxa"/>
            <w:vAlign w:val="center"/>
          </w:tcPr>
          <w:p w14:paraId="09E66447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1872" w:type="dxa"/>
            <w:vAlign w:val="center"/>
          </w:tcPr>
          <w:p w14:paraId="66A1B47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st frequent practical characteristic</w:t>
            </w:r>
          </w:p>
        </w:tc>
        <w:tc>
          <w:tcPr>
            <w:tcW w:w="1183" w:type="dxa"/>
            <w:vAlign w:val="center"/>
          </w:tcPr>
          <w:p w14:paraId="6495D7D4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gramEnd"/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eferences</w:t>
            </w:r>
          </w:p>
        </w:tc>
        <w:tc>
          <w:tcPr>
            <w:tcW w:w="2891" w:type="dxa"/>
          </w:tcPr>
          <w:p w14:paraId="6385D799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ample from the literature</w:t>
            </w:r>
          </w:p>
        </w:tc>
        <w:tc>
          <w:tcPr>
            <w:tcW w:w="3649" w:type="dxa"/>
          </w:tcPr>
          <w:p w14:paraId="20AD04E4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ample citation</w:t>
            </w:r>
          </w:p>
        </w:tc>
      </w:tr>
      <w:tr w:rsidR="007A6BAF" w:rsidRPr="007A6BAF" w14:paraId="6C4C1537" w14:textId="77777777" w:rsidTr="007A6BAF">
        <w:tc>
          <w:tcPr>
            <w:tcW w:w="1732" w:type="dxa"/>
            <w:vMerge w:val="restart"/>
            <w:vAlign w:val="center"/>
          </w:tcPr>
          <w:p w14:paraId="51D6556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m and structure</w:t>
            </w:r>
          </w:p>
        </w:tc>
        <w:tc>
          <w:tcPr>
            <w:tcW w:w="1872" w:type="dxa"/>
            <w:vAlign w:val="center"/>
          </w:tcPr>
          <w:p w14:paraId="269624F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onnecting across levels of the health system and entities</w:t>
            </w:r>
          </w:p>
        </w:tc>
        <w:tc>
          <w:tcPr>
            <w:tcW w:w="1183" w:type="dxa"/>
            <w:vAlign w:val="center"/>
          </w:tcPr>
          <w:p w14:paraId="69159A9B" w14:textId="77777777" w:rsidR="007A6BAF" w:rsidRPr="007A6BAF" w:rsidRDefault="007A6BAF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891" w:type="dxa"/>
          </w:tcPr>
          <w:p w14:paraId="7CD91BF3" w14:textId="77777777" w:rsidR="007A6BAF" w:rsidRPr="007A6BAF" w:rsidRDefault="007A6BAF" w:rsidP="007A6B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actors mapped referral pathways to link public and private referral hospitals and community health centers and providers</w:t>
            </w:r>
          </w:p>
          <w:p w14:paraId="30122BD8" w14:textId="77777777" w:rsidR="007A6BAF" w:rsidRPr="007A6BAF" w:rsidRDefault="007A6BAF" w:rsidP="007A6B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Set connections between different levels of staff and health system managers </w:t>
            </w:r>
          </w:p>
        </w:tc>
        <w:tc>
          <w:tcPr>
            <w:tcW w:w="3649" w:type="dxa"/>
          </w:tcPr>
          <w:p w14:paraId="4428CCF8" w14:textId="77777777" w:rsidR="007A6BAF" w:rsidRPr="007A6BAF" w:rsidRDefault="007A6B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re</w:t>
            </w:r>
            <w:proofErr w:type="spellEnd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 et al. Expanding Maternal and Neonatal Survival in Indonesia: A program overview. International Journal of Gynecology &amp; Obstetrics. 2019; 144. </w:t>
            </w:r>
            <w:proofErr w:type="spellStart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0.1002/ijgo.12730.</w:t>
            </w:r>
          </w:p>
        </w:tc>
      </w:tr>
      <w:tr w:rsidR="007A6BAF" w:rsidRPr="007A6BAF" w14:paraId="46F5ABA6" w14:textId="77777777" w:rsidTr="007A6BAF">
        <w:tc>
          <w:tcPr>
            <w:tcW w:w="1732" w:type="dxa"/>
            <w:vMerge/>
          </w:tcPr>
          <w:p w14:paraId="3DD6D7FD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7628EC3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Established vision, mission, shared values, targets, rules, roles, responsibilities, culture</w:t>
            </w:r>
          </w:p>
        </w:tc>
        <w:tc>
          <w:tcPr>
            <w:tcW w:w="1183" w:type="dxa"/>
            <w:vAlign w:val="center"/>
          </w:tcPr>
          <w:p w14:paraId="1AFBA625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891" w:type="dxa"/>
          </w:tcPr>
          <w:p w14:paraId="4321A618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Social franchise network offered services under a common brand with a specific social mission</w:t>
            </w:r>
          </w:p>
        </w:tc>
        <w:tc>
          <w:tcPr>
            <w:tcW w:w="3649" w:type="dxa"/>
          </w:tcPr>
          <w:p w14:paraId="7CEDB996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engo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 et al. Private Providers' Experiences Implementing a Package of Interventions to Improve Quality of Care in Kenya: Findings from a Qualitative Evaluation. Global Health-Science and Practice. 2020; 8:3, 478-487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9745/GHSP-D-20-00034.</w:t>
            </w:r>
          </w:p>
        </w:tc>
      </w:tr>
      <w:tr w:rsidR="007A6BAF" w:rsidRPr="007A6BAF" w14:paraId="2A118B32" w14:textId="77777777" w:rsidTr="007A6BAF">
        <w:tc>
          <w:tcPr>
            <w:tcW w:w="1732" w:type="dxa"/>
            <w:vMerge/>
          </w:tcPr>
          <w:p w14:paraId="59C6D865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3C687368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Partnerships and links to external stakeholders</w:t>
            </w:r>
          </w:p>
        </w:tc>
        <w:tc>
          <w:tcPr>
            <w:tcW w:w="1183" w:type="dxa"/>
            <w:vAlign w:val="center"/>
          </w:tcPr>
          <w:p w14:paraId="0E203905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891" w:type="dxa"/>
          </w:tcPr>
          <w:p w14:paraId="05383F4D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reated partnerships and linkages with the regional diabetes associations, MoH, specialists, partner organizations</w:t>
            </w:r>
          </w:p>
        </w:tc>
        <w:tc>
          <w:tcPr>
            <w:tcW w:w="3649" w:type="dxa"/>
          </w:tcPr>
          <w:p w14:paraId="59E10F37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allo MM et al. Access to diabetes care in sub-Saharan Africa: Results of a diabetes health network in Guinea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ecine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s Maladies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ques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2013; 7:3, 272-276. </w:t>
            </w:r>
          </w:p>
        </w:tc>
      </w:tr>
      <w:tr w:rsidR="007A6BAF" w:rsidRPr="007A6BAF" w14:paraId="6D6E97EE" w14:textId="77777777" w:rsidTr="007A6BAF">
        <w:tc>
          <w:tcPr>
            <w:tcW w:w="1732" w:type="dxa"/>
            <w:vMerge/>
          </w:tcPr>
          <w:p w14:paraId="7E15CB50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2525A73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agreements and mapping</w:t>
            </w:r>
          </w:p>
        </w:tc>
        <w:tc>
          <w:tcPr>
            <w:tcW w:w="1183" w:type="dxa"/>
            <w:vAlign w:val="center"/>
          </w:tcPr>
          <w:p w14:paraId="308C92DE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891" w:type="dxa"/>
          </w:tcPr>
          <w:p w14:paraId="1BEB16BB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Established a MoU with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MoHCDGEC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, a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LoA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 with RMO, and a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LoAs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 with sites where providers are placed to establish and govern functioning of network </w:t>
            </w:r>
          </w:p>
        </w:tc>
        <w:tc>
          <w:tcPr>
            <w:tcW w:w="3649" w:type="dxa"/>
          </w:tcPr>
          <w:p w14:paraId="24D3D3BC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'Mello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S et al. Averting Maternal Death and Disability in an Urban Network of Care in Dar es Salaam, Tanzania: A Descriptive Case Study. Health Systems &amp; Reform. 2020; 6:2. e1834303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10.1080/23288604.2020.1834303.</w:t>
            </w:r>
          </w:p>
        </w:tc>
      </w:tr>
      <w:tr w:rsidR="007A6BAF" w:rsidRPr="007A6BAF" w14:paraId="0FE118CD" w14:textId="77777777" w:rsidTr="007A6BAF">
        <w:tc>
          <w:tcPr>
            <w:tcW w:w="1732" w:type="dxa"/>
            <w:vMerge/>
          </w:tcPr>
          <w:p w14:paraId="46C76DFC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BD3455F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Linkages, engagement, and alignment with government</w:t>
            </w:r>
          </w:p>
        </w:tc>
        <w:tc>
          <w:tcPr>
            <w:tcW w:w="1183" w:type="dxa"/>
            <w:vAlign w:val="center"/>
          </w:tcPr>
          <w:p w14:paraId="23192BC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891" w:type="dxa"/>
          </w:tcPr>
          <w:p w14:paraId="17B111E4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Created strong relationships with the MoH, which was solidified through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MoUs</w:t>
            </w:r>
            <w:proofErr w:type="spellEnd"/>
          </w:p>
          <w:p w14:paraId="7F080BD3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Held annual joint planning with district</w:t>
            </w:r>
          </w:p>
          <w:p w14:paraId="72BAA01A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eveloped informal relationships with civil authorities</w:t>
            </w:r>
          </w:p>
          <w:p w14:paraId="7C9CE86C" w14:textId="77777777" w:rsidR="007A6BAF" w:rsidRPr="007A6BAF" w:rsidRDefault="007A6BAF" w:rsidP="007A6B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Performed joint supervision</w:t>
            </w:r>
          </w:p>
        </w:tc>
        <w:tc>
          <w:tcPr>
            <w:tcW w:w="3649" w:type="dxa"/>
          </w:tcPr>
          <w:p w14:paraId="2A8D757D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rdier LF et al. Networks of Care in Rural Madagascar for Achieving Universal Health Coverage in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anadiana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istrict. Health Systems &amp; Reform. 2020; 6:2, e1841437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080/23288604.2020.1841437.</w:t>
            </w:r>
          </w:p>
        </w:tc>
      </w:tr>
      <w:tr w:rsidR="007A6BAF" w:rsidRPr="007A6BAF" w14:paraId="7BF8182F" w14:textId="77777777" w:rsidTr="007A6BAF">
        <w:tc>
          <w:tcPr>
            <w:tcW w:w="1732" w:type="dxa"/>
            <w:vMerge w:val="restart"/>
            <w:vAlign w:val="center"/>
          </w:tcPr>
          <w:p w14:paraId="4981228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vernance and leadership</w:t>
            </w:r>
          </w:p>
        </w:tc>
        <w:tc>
          <w:tcPr>
            <w:tcW w:w="1872" w:type="dxa"/>
            <w:vAlign w:val="center"/>
          </w:tcPr>
          <w:p w14:paraId="7A165567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meetings</w:t>
            </w:r>
          </w:p>
        </w:tc>
        <w:tc>
          <w:tcPr>
            <w:tcW w:w="1183" w:type="dxa"/>
            <w:vAlign w:val="center"/>
          </w:tcPr>
          <w:p w14:paraId="45D751BF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891" w:type="dxa"/>
          </w:tcPr>
          <w:p w14:paraId="7067D3A4" w14:textId="77777777" w:rsidR="007A6BAF" w:rsidRPr="007A6BAF" w:rsidRDefault="007A6BAF" w:rsidP="007A6B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Held monthly meetings between TBAs, CHWs, and health center staff </w:t>
            </w:r>
          </w:p>
          <w:p w14:paraId="5A2F30D0" w14:textId="77777777" w:rsidR="007A6BAF" w:rsidRPr="007A6BAF" w:rsidRDefault="007A6BAF" w:rsidP="007A6B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Held monthly quality improvement team meeting</w:t>
            </w:r>
          </w:p>
        </w:tc>
        <w:tc>
          <w:tcPr>
            <w:tcW w:w="3649" w:type="dxa"/>
          </w:tcPr>
          <w:p w14:paraId="5F708DAD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Broughton E et al. Evaluation of an intervention to improve essential obstetric and newborn care access and quality in Cotopaxi, Ecuador. Frontiers in Public Health. 2016; 4:247.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: 10.3389/fpubh.2016.00247.</w:t>
            </w:r>
          </w:p>
        </w:tc>
      </w:tr>
      <w:tr w:rsidR="007A6BAF" w:rsidRPr="007A6BAF" w14:paraId="1EA89A84" w14:textId="77777777" w:rsidTr="007A6BAF">
        <w:tc>
          <w:tcPr>
            <w:tcW w:w="1732" w:type="dxa"/>
            <w:vMerge/>
            <w:vAlign w:val="center"/>
          </w:tcPr>
          <w:p w14:paraId="77C4CA51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53928062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leadership and management</w:t>
            </w:r>
          </w:p>
        </w:tc>
        <w:tc>
          <w:tcPr>
            <w:tcW w:w="1183" w:type="dxa"/>
            <w:vAlign w:val="center"/>
          </w:tcPr>
          <w:p w14:paraId="36540C4A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891" w:type="dxa"/>
          </w:tcPr>
          <w:p w14:paraId="516840CF" w14:textId="77777777" w:rsidR="007A6BAF" w:rsidRPr="007A6BAF" w:rsidRDefault="007A6BAF" w:rsidP="007A6BA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Local network leadership ensured success of the network </w:t>
            </w:r>
          </w:p>
        </w:tc>
        <w:tc>
          <w:tcPr>
            <w:tcW w:w="3649" w:type="dxa"/>
          </w:tcPr>
          <w:p w14:paraId="278B1B72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ahimana E et al. Race to the Top: evaluation of a novel performance-based financing initiative to promote healthcare delivery in rural Rwanda. Global Health Action. 2016; 9:1, 32943,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3402/</w:t>
            </w:r>
            <w:proofErr w:type="gram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ha.v</w:t>
            </w:r>
            <w:proofErr w:type="gram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943.</w:t>
            </w:r>
          </w:p>
        </w:tc>
      </w:tr>
      <w:tr w:rsidR="007A6BAF" w:rsidRPr="007A6BAF" w14:paraId="7A557732" w14:textId="77777777" w:rsidTr="007A6BAF">
        <w:tc>
          <w:tcPr>
            <w:tcW w:w="1732" w:type="dxa"/>
            <w:vMerge/>
            <w:vAlign w:val="center"/>
          </w:tcPr>
          <w:p w14:paraId="453C72F9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3B139D1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Working groups and taskforces</w:t>
            </w:r>
          </w:p>
        </w:tc>
        <w:tc>
          <w:tcPr>
            <w:tcW w:w="1183" w:type="dxa"/>
            <w:vAlign w:val="center"/>
          </w:tcPr>
          <w:p w14:paraId="7A7D4A2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891" w:type="dxa"/>
          </w:tcPr>
          <w:p w14:paraId="33927DC1" w14:textId="77777777" w:rsidR="007A6BAF" w:rsidRPr="007A6BAF" w:rsidRDefault="007A6BAF" w:rsidP="007A6BA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eveloped national task forces for strategic insight, coordination, and oversight</w:t>
            </w:r>
          </w:p>
          <w:p w14:paraId="15EF28F6" w14:textId="77777777" w:rsidR="007A6BAF" w:rsidRPr="007A6BAF" w:rsidRDefault="007A6BAF" w:rsidP="007A6BA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Established technical expert groups to support decision- making and implementation</w:t>
            </w:r>
          </w:p>
        </w:tc>
        <w:tc>
          <w:tcPr>
            <w:tcW w:w="3649" w:type="dxa"/>
          </w:tcPr>
          <w:p w14:paraId="130322A9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dlavallet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SM et al. </w:t>
            </w:r>
            <w:proofErr w:type="gram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</w:t>
            </w:r>
            <w:proofErr w:type="gram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ealth system integration of avoidable blindness screening and management, India. Bulletin of the World Health Organization. 2018; 96:10, 705-715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2471/BLT.18.212167.</w:t>
            </w:r>
          </w:p>
        </w:tc>
      </w:tr>
      <w:tr w:rsidR="007A6BAF" w:rsidRPr="007A6BAF" w14:paraId="42953BC9" w14:textId="77777777" w:rsidTr="007A6BAF">
        <w:tc>
          <w:tcPr>
            <w:tcW w:w="1732" w:type="dxa"/>
            <w:vMerge/>
            <w:vAlign w:val="center"/>
          </w:tcPr>
          <w:p w14:paraId="3BCAB625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ABA8261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Government leadership and oversight</w:t>
            </w:r>
          </w:p>
        </w:tc>
        <w:tc>
          <w:tcPr>
            <w:tcW w:w="1183" w:type="dxa"/>
            <w:vAlign w:val="center"/>
          </w:tcPr>
          <w:p w14:paraId="1028B462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891" w:type="dxa"/>
          </w:tcPr>
          <w:p w14:paraId="049CD1B9" w14:textId="77777777" w:rsidR="007A6BAF" w:rsidRPr="007A6BAF" w:rsidRDefault="007A6BAF" w:rsidP="007A6B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Apex CHOs supervised TBAs (linked to PHCB)</w:t>
            </w:r>
          </w:p>
          <w:p w14:paraId="0F264994" w14:textId="77777777" w:rsidR="007A6BAF" w:rsidRPr="007A6BAF" w:rsidRDefault="007A6BAF" w:rsidP="007A6B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Local Government Authority held data review meetings to monitor care within the network</w:t>
            </w:r>
          </w:p>
        </w:tc>
        <w:tc>
          <w:tcPr>
            <w:tcW w:w="3649" w:type="dxa"/>
          </w:tcPr>
          <w:p w14:paraId="4AE15C0D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awe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 et al. Applying a </w:t>
            </w:r>
            <w:proofErr w:type="gram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ent</w:t>
            </w:r>
            <w:proofErr w:type="gram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centered Approach to Maternal and Neonatal Networks of Care: Case Studies from Urban and Rural Nigeria. Health Systems &amp; Reform. 2020; 6:2, e1841450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080/23288604.2020.1841450.</w:t>
            </w:r>
          </w:p>
        </w:tc>
      </w:tr>
      <w:tr w:rsidR="007A6BAF" w:rsidRPr="007A6BAF" w14:paraId="558DDA2F" w14:textId="77777777" w:rsidTr="007A6BAF">
        <w:tc>
          <w:tcPr>
            <w:tcW w:w="1732" w:type="dxa"/>
            <w:vMerge/>
            <w:vAlign w:val="center"/>
          </w:tcPr>
          <w:p w14:paraId="7223586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51040F3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manager, coordinator, or facilitator</w:t>
            </w:r>
          </w:p>
        </w:tc>
        <w:tc>
          <w:tcPr>
            <w:tcW w:w="1183" w:type="dxa"/>
            <w:vAlign w:val="center"/>
          </w:tcPr>
          <w:p w14:paraId="23C94F22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891" w:type="dxa"/>
          </w:tcPr>
          <w:p w14:paraId="7CED9920" w14:textId="77777777" w:rsidR="007A6BAF" w:rsidRPr="007A6BAF" w:rsidRDefault="007A6BAF" w:rsidP="007A6B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linical coordinators managed interdisciplinary QI team</w:t>
            </w:r>
          </w:p>
          <w:p w14:paraId="42184F4B" w14:textId="77777777" w:rsidR="007A6BAF" w:rsidRPr="007A6BAF" w:rsidRDefault="007A6BAF" w:rsidP="007A6B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Regional coordinators supported clinics</w:t>
            </w:r>
          </w:p>
          <w:p w14:paraId="39A6D506" w14:textId="77777777" w:rsidR="007A6BAF" w:rsidRPr="007A6BAF" w:rsidRDefault="007A6BAF" w:rsidP="007A6B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ational coordinators</w:t>
            </w:r>
          </w:p>
        </w:tc>
        <w:tc>
          <w:tcPr>
            <w:tcW w:w="3649" w:type="dxa"/>
          </w:tcPr>
          <w:p w14:paraId="50472CC8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an BTB et al. A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gramme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 improve quality of care for patients with chronic diseases, Kazakhstan. Bulletin of the World Health Organization. 2020; 98:3, 161-169. doi:10.2471/BLT.18.227447.</w:t>
            </w:r>
          </w:p>
        </w:tc>
      </w:tr>
      <w:tr w:rsidR="007A6BAF" w:rsidRPr="007A6BAF" w14:paraId="3B165A9D" w14:textId="77777777" w:rsidTr="007A6BAF">
        <w:tc>
          <w:tcPr>
            <w:tcW w:w="1732" w:type="dxa"/>
            <w:vMerge w:val="restart"/>
            <w:vAlign w:val="center"/>
          </w:tcPr>
          <w:p w14:paraId="3DF81BA2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ing</w:t>
            </w:r>
          </w:p>
        </w:tc>
        <w:tc>
          <w:tcPr>
            <w:tcW w:w="1872" w:type="dxa"/>
            <w:vAlign w:val="center"/>
          </w:tcPr>
          <w:p w14:paraId="7248F888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Knowledge and information sharing, education, and learning</w:t>
            </w:r>
          </w:p>
        </w:tc>
        <w:tc>
          <w:tcPr>
            <w:tcW w:w="1183" w:type="dxa"/>
            <w:vAlign w:val="center"/>
          </w:tcPr>
          <w:p w14:paraId="74735BB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891" w:type="dxa"/>
          </w:tcPr>
          <w:p w14:paraId="08923AF3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Quality improvement collaborative learning sessions held to share progress, ideas, best practices, lessons learned</w:t>
            </w:r>
          </w:p>
        </w:tc>
        <w:tc>
          <w:tcPr>
            <w:tcW w:w="3649" w:type="dxa"/>
          </w:tcPr>
          <w:p w14:paraId="6CEC2A0E" w14:textId="77777777" w:rsidR="007A6BAF" w:rsidRPr="007A6BAF" w:rsidRDefault="007A6BAF">
            <w:pPr>
              <w:pStyle w:val="Endnot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ougherty G et al. Reaching the First 90: Improving Inpatient Pediatric Provider-Initiated HIV Testing and Counseling Using a Quality Improvement Collaborative Strategy in Tanzania. Journal of the Association of Nurses in AIDS Care. 2019; 30:6, 682-690. doi:10.1097/JNC.0000000000000066.</w:t>
            </w:r>
          </w:p>
        </w:tc>
      </w:tr>
      <w:tr w:rsidR="007A6BAF" w:rsidRPr="007A6BAF" w14:paraId="3DB1D6E5" w14:textId="77777777" w:rsidTr="007A6BAF">
        <w:tc>
          <w:tcPr>
            <w:tcW w:w="1732" w:type="dxa"/>
            <w:vMerge/>
          </w:tcPr>
          <w:p w14:paraId="639F18DE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989E2B3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Guideline, standards, and protocols uptake and adherence</w:t>
            </w:r>
          </w:p>
        </w:tc>
        <w:tc>
          <w:tcPr>
            <w:tcW w:w="1183" w:type="dxa"/>
            <w:vAlign w:val="center"/>
          </w:tcPr>
          <w:p w14:paraId="69CAD60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891" w:type="dxa"/>
          </w:tcPr>
          <w:p w14:paraId="2580AA33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ata shared for the implementation and evaluation of strategies to improve guideline uptake</w:t>
            </w:r>
          </w:p>
        </w:tc>
        <w:tc>
          <w:tcPr>
            <w:tcW w:w="3649" w:type="dxa"/>
          </w:tcPr>
          <w:p w14:paraId="540E2517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kech S et al. Magnitude and pattern of improvement in processes of care for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pitalised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ildren with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rrhoea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dehydration in Kenyan hospitals participating in a clinical network. Tropical Medicine and International Health. 2019; 24:1, 73-80.</w:t>
            </w:r>
          </w:p>
        </w:tc>
      </w:tr>
      <w:tr w:rsidR="007A6BAF" w:rsidRPr="007A6BAF" w14:paraId="6FE7D121" w14:textId="77777777" w:rsidTr="007A6BAF">
        <w:tc>
          <w:tcPr>
            <w:tcW w:w="1732" w:type="dxa"/>
            <w:vMerge/>
          </w:tcPr>
          <w:p w14:paraId="6A8DEC7A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1B5E3A1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ata collection, analysis, use, and quality</w:t>
            </w:r>
          </w:p>
        </w:tc>
        <w:tc>
          <w:tcPr>
            <w:tcW w:w="1183" w:type="dxa"/>
            <w:vAlign w:val="center"/>
          </w:tcPr>
          <w:p w14:paraId="19EA7321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891" w:type="dxa"/>
          </w:tcPr>
          <w:p w14:paraId="524F7215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Revived and expanded community-based health management information system to report births and deaths</w:t>
            </w:r>
          </w:p>
          <w:p w14:paraId="4CD87934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LGA data review </w:t>
            </w:r>
            <w:r w:rsidRPr="007A6BA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etings to report trends and gaps to solve data quality issues, identify implementation issues, and share successes</w:t>
            </w:r>
          </w:p>
        </w:tc>
        <w:tc>
          <w:tcPr>
            <w:tcW w:w="3649" w:type="dxa"/>
          </w:tcPr>
          <w:p w14:paraId="27AE971C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loan NL et al. Advancing Survival in Nigeria: A Pre-post Evaluation of an Integrated Maternal and Neonatal Health Program. Maternal and Child Health Journal. 2018; 22:986-997. Doi: 10.1007/s10995-018-2476-3.</w:t>
            </w:r>
          </w:p>
        </w:tc>
      </w:tr>
      <w:tr w:rsidR="007A6BAF" w:rsidRPr="007A6BAF" w14:paraId="1753690C" w14:textId="77777777" w:rsidTr="007A6BAF">
        <w:tc>
          <w:tcPr>
            <w:tcW w:w="1732" w:type="dxa"/>
            <w:vMerge/>
          </w:tcPr>
          <w:p w14:paraId="2B4ED587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0A625D4F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Quality improvement</w:t>
            </w:r>
          </w:p>
        </w:tc>
        <w:tc>
          <w:tcPr>
            <w:tcW w:w="1183" w:type="dxa"/>
            <w:vAlign w:val="center"/>
          </w:tcPr>
          <w:p w14:paraId="7AA25B3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891" w:type="dxa"/>
          </w:tcPr>
          <w:p w14:paraId="4191492F" w14:textId="77777777" w:rsidR="007A6BAF" w:rsidRPr="007A6BAF" w:rsidRDefault="007A6BAF" w:rsidP="007A6BA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Quality improvement collaborative improved person-centered care for maternal health and family planning services</w:t>
            </w:r>
          </w:p>
        </w:tc>
        <w:tc>
          <w:tcPr>
            <w:tcW w:w="3649" w:type="dxa"/>
          </w:tcPr>
          <w:p w14:paraId="7DB15694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Giessler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 K et al. Perspectives on implementing a quality improvement collaborative to improve person-centered care for maternal and reproductive health in Kenya. International Journal for Quality in Health Care. 2020; 30:10, 671-676. doi:10.1093/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intqhc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/mzaa130.</w:t>
            </w:r>
          </w:p>
        </w:tc>
      </w:tr>
      <w:tr w:rsidR="007A6BAF" w:rsidRPr="007A6BAF" w14:paraId="38F96DEC" w14:textId="77777777" w:rsidTr="007A6BAF">
        <w:tc>
          <w:tcPr>
            <w:tcW w:w="1732" w:type="dxa"/>
            <w:vMerge/>
          </w:tcPr>
          <w:p w14:paraId="75F1BFCE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565848DB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are pathways and models of service delivery promotion and implementation</w:t>
            </w:r>
          </w:p>
        </w:tc>
        <w:tc>
          <w:tcPr>
            <w:tcW w:w="1183" w:type="dxa"/>
            <w:vAlign w:val="center"/>
          </w:tcPr>
          <w:p w14:paraId="13EFDFB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891" w:type="dxa"/>
          </w:tcPr>
          <w:p w14:paraId="74652C84" w14:textId="77777777" w:rsidR="007A6BAF" w:rsidRPr="007A6BAF" w:rsidRDefault="007A6BAF" w:rsidP="007A6BA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Implemented referral network with ambulance transport</w:t>
            </w:r>
          </w:p>
        </w:tc>
        <w:tc>
          <w:tcPr>
            <w:tcW w:w="3649" w:type="dxa"/>
          </w:tcPr>
          <w:p w14:paraId="6869AC07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Tayler-Smith K et al. An ambulance referral network improves access to emergency obstetric and neonatal care in a district of rural Burundi with high maternal mortality. Tropical Medicine &amp; International Health. 2013; 18:8, 993-1001. doi:10.1111/tmi.12121.</w:t>
            </w:r>
          </w:p>
        </w:tc>
      </w:tr>
      <w:tr w:rsidR="007A6BAF" w:rsidRPr="007A6BAF" w14:paraId="1B85BB7A" w14:textId="77777777" w:rsidTr="007A6BAF">
        <w:tc>
          <w:tcPr>
            <w:tcW w:w="1732" w:type="dxa"/>
            <w:vMerge w:val="restart"/>
            <w:vAlign w:val="center"/>
          </w:tcPr>
          <w:p w14:paraId="53FAC75B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s</w:t>
            </w:r>
          </w:p>
        </w:tc>
        <w:tc>
          <w:tcPr>
            <w:tcW w:w="1872" w:type="dxa"/>
            <w:vAlign w:val="center"/>
          </w:tcPr>
          <w:p w14:paraId="56BED8FB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Human resources</w:t>
            </w:r>
          </w:p>
        </w:tc>
        <w:tc>
          <w:tcPr>
            <w:tcW w:w="1183" w:type="dxa"/>
            <w:vAlign w:val="center"/>
          </w:tcPr>
          <w:p w14:paraId="7296F6BD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891" w:type="dxa"/>
          </w:tcPr>
          <w:p w14:paraId="24849D88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Mid-level managers act as the network’s focal points and play “boundary spanning roles” from clinical to management </w:t>
            </w:r>
          </w:p>
        </w:tc>
        <w:tc>
          <w:tcPr>
            <w:tcW w:w="3649" w:type="dxa"/>
          </w:tcPr>
          <w:p w14:paraId="0E9C4167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Irimu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 G et al. Approaching quality improvement at scale: a learning health system approach in Kenya. Arch Dis Child. 2018.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: 10.1136/archdischild-2017-314348.</w:t>
            </w:r>
          </w:p>
        </w:tc>
      </w:tr>
      <w:tr w:rsidR="007A6BAF" w:rsidRPr="007A6BAF" w14:paraId="4CDCA241" w14:textId="77777777" w:rsidTr="007A6BAF">
        <w:tc>
          <w:tcPr>
            <w:tcW w:w="1732" w:type="dxa"/>
            <w:vMerge/>
          </w:tcPr>
          <w:p w14:paraId="7475ED7E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B24E12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</w:p>
        </w:tc>
        <w:tc>
          <w:tcPr>
            <w:tcW w:w="1183" w:type="dxa"/>
            <w:vAlign w:val="center"/>
          </w:tcPr>
          <w:p w14:paraId="00DD6743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891" w:type="dxa"/>
          </w:tcPr>
          <w:p w14:paraId="48CF38B3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mhealth platform used for perinatal monitoring and referral by TBAs</w:t>
            </w:r>
          </w:p>
        </w:tc>
        <w:tc>
          <w:tcPr>
            <w:tcW w:w="3649" w:type="dxa"/>
          </w:tcPr>
          <w:p w14:paraId="50BF102E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rtinez B et al. mHealth intervention to improve the continuum of maternal and perinatal care in rural Guatemala: a pragmatic, randomized controlled feasibility trial. Reproductive Health. 2018; 15:120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186/s12978-018-0554-z.</w:t>
            </w:r>
          </w:p>
        </w:tc>
      </w:tr>
      <w:tr w:rsidR="007A6BAF" w:rsidRPr="007A6BAF" w14:paraId="2D085688" w14:textId="77777777" w:rsidTr="007A6BAF">
        <w:tc>
          <w:tcPr>
            <w:tcW w:w="1732" w:type="dxa"/>
            <w:vMerge/>
          </w:tcPr>
          <w:p w14:paraId="474986E2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AC85BD3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ommodities and equipment</w:t>
            </w:r>
          </w:p>
        </w:tc>
        <w:tc>
          <w:tcPr>
            <w:tcW w:w="1183" w:type="dxa"/>
            <w:vAlign w:val="center"/>
          </w:tcPr>
          <w:p w14:paraId="237791AF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891" w:type="dxa"/>
          </w:tcPr>
          <w:p w14:paraId="3D1CACEF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Network provided infrastructure, equipment, and supply chain support</w:t>
            </w:r>
          </w:p>
        </w:tc>
        <w:tc>
          <w:tcPr>
            <w:tcW w:w="3649" w:type="dxa"/>
          </w:tcPr>
          <w:p w14:paraId="102315CF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rdier LF et al. Networks of Care in Rural Madagascar for Achieving Universal Health Coverage in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anadiana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istrict. Health Systems &amp; Reform. 2020; 6:2, e1841437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080/23288604.2020.1841437.</w:t>
            </w:r>
          </w:p>
        </w:tc>
      </w:tr>
      <w:tr w:rsidR="007A6BAF" w:rsidRPr="007A6BAF" w14:paraId="1BF9D3A8" w14:textId="77777777" w:rsidTr="007A6BAF">
        <w:tc>
          <w:tcPr>
            <w:tcW w:w="1732" w:type="dxa"/>
            <w:vMerge/>
          </w:tcPr>
          <w:p w14:paraId="33EC58F4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0D1D4F4D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1183" w:type="dxa"/>
            <w:vAlign w:val="center"/>
          </w:tcPr>
          <w:p w14:paraId="3877FB77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891" w:type="dxa"/>
          </w:tcPr>
          <w:p w14:paraId="6DF6CA70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Business support interventions enabled access to the Medical Credit Fund, linking providers to banks for low interest rate loans to procure equipment and upgrade facilities</w:t>
            </w:r>
          </w:p>
        </w:tc>
        <w:tc>
          <w:tcPr>
            <w:tcW w:w="3649" w:type="dxa"/>
          </w:tcPr>
          <w:p w14:paraId="2FC10C18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engo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 et al. Private Providers' Experiences Implementing a Package of Interventions to Improve Quality of Care in Kenya: Findings from a Qualitative Evaluation. Global Health-Science and Practice. 2020; 8:3, 478-487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9745/GHSP-D-20-00034.</w:t>
            </w:r>
          </w:p>
        </w:tc>
      </w:tr>
      <w:tr w:rsidR="007A6BAF" w:rsidRPr="007A6BAF" w14:paraId="5AD62EE8" w14:textId="77777777" w:rsidTr="007A6BAF">
        <w:tc>
          <w:tcPr>
            <w:tcW w:w="1732" w:type="dxa"/>
            <w:vMerge/>
          </w:tcPr>
          <w:p w14:paraId="5A398CD3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6CDC6EB7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Government funding</w:t>
            </w:r>
          </w:p>
        </w:tc>
        <w:tc>
          <w:tcPr>
            <w:tcW w:w="1183" w:type="dxa"/>
            <w:vAlign w:val="center"/>
          </w:tcPr>
          <w:p w14:paraId="5F904A2E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91" w:type="dxa"/>
          </w:tcPr>
          <w:p w14:paraId="3D7AAF89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Municipality funds used to pay contracted providers and invest in </w:t>
            </w:r>
            <w:r w:rsidRPr="007A6BA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 activities, including the continuation and expansion of network initiatives</w:t>
            </w:r>
          </w:p>
        </w:tc>
        <w:tc>
          <w:tcPr>
            <w:tcW w:w="3649" w:type="dxa"/>
          </w:tcPr>
          <w:p w14:paraId="26ACF908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Bhatta S et al. The Logarithmic Spiral of Networks of Care for Expectant Families in Rural Nepal: A </w:t>
            </w:r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escriptive Case Study. Health Systems and Reform. 2020; 6:2. doi:10.1080/23288604.2020.1824520.</w:t>
            </w:r>
          </w:p>
          <w:p w14:paraId="54DA6EB6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6BAF" w:rsidRPr="007A6BAF" w14:paraId="3AD9309B" w14:textId="77777777" w:rsidTr="007A6BAF">
        <w:tc>
          <w:tcPr>
            <w:tcW w:w="1732" w:type="dxa"/>
            <w:vMerge/>
          </w:tcPr>
          <w:p w14:paraId="65D25E9C" w14:textId="77777777" w:rsidR="007A6BAF" w:rsidRPr="007A6BAF" w:rsidRDefault="007A6BA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528468D4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Supportive policies</w:t>
            </w:r>
          </w:p>
        </w:tc>
        <w:tc>
          <w:tcPr>
            <w:tcW w:w="1183" w:type="dxa"/>
            <w:vAlign w:val="center"/>
          </w:tcPr>
          <w:p w14:paraId="3CB664E8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91" w:type="dxa"/>
          </w:tcPr>
          <w:p w14:paraId="3C49F498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Existing policies encouraged facility-based births and provision of high-quality maternal and neonatal care</w:t>
            </w:r>
          </w:p>
        </w:tc>
        <w:tc>
          <w:tcPr>
            <w:tcW w:w="3649" w:type="dxa"/>
          </w:tcPr>
          <w:p w14:paraId="7C393CAA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re</w:t>
            </w:r>
            <w:proofErr w:type="spellEnd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 et al. Expanding Maternal and Neonatal Survival in Indonesia: A program overview. International Journal of Gynecology &amp; Obstetrics. 2019; 144. </w:t>
            </w:r>
            <w:proofErr w:type="spellStart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0.1002/ijgo.12730.</w:t>
            </w:r>
          </w:p>
        </w:tc>
      </w:tr>
      <w:tr w:rsidR="007A6BAF" w:rsidRPr="007A6BAF" w14:paraId="5F63570F" w14:textId="77777777" w:rsidTr="007A6BAF">
        <w:tc>
          <w:tcPr>
            <w:tcW w:w="1732" w:type="dxa"/>
            <w:vMerge w:val="restart"/>
            <w:vAlign w:val="center"/>
          </w:tcPr>
          <w:p w14:paraId="392A850C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cation</w:t>
            </w:r>
          </w:p>
        </w:tc>
        <w:tc>
          <w:tcPr>
            <w:tcW w:w="1872" w:type="dxa"/>
            <w:vAlign w:val="center"/>
          </w:tcPr>
          <w:p w14:paraId="2F3EF5ED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ommunication between network members</w:t>
            </w:r>
          </w:p>
        </w:tc>
        <w:tc>
          <w:tcPr>
            <w:tcW w:w="1183" w:type="dxa"/>
            <w:vAlign w:val="center"/>
          </w:tcPr>
          <w:p w14:paraId="1D6D536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891" w:type="dxa"/>
          </w:tcPr>
          <w:p w14:paraId="062542C8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ommunication between the network members helped to facilitate trusting relationships between network members of different cadres, sectors, and levels of care</w:t>
            </w:r>
          </w:p>
        </w:tc>
        <w:tc>
          <w:tcPr>
            <w:tcW w:w="3649" w:type="dxa"/>
          </w:tcPr>
          <w:p w14:paraId="5E7F9426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Vergara MT et al. Building Trust to Save Lives in a Metro Manila Public-Private Network of Care: A Descriptive Case Study of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Quirino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 xml:space="preserve"> Recognized Partners in Quezon City, Philippines. Health Systems &amp; Reform. 2020; 6:2, e1815473, </w:t>
            </w:r>
            <w:proofErr w:type="spellStart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: 10.1080/23288604.2020.1815473.</w:t>
            </w:r>
          </w:p>
        </w:tc>
      </w:tr>
      <w:tr w:rsidR="007A6BAF" w:rsidRPr="007A6BAF" w14:paraId="0B1357CC" w14:textId="77777777" w:rsidTr="007A6BAF">
        <w:tc>
          <w:tcPr>
            <w:tcW w:w="1732" w:type="dxa"/>
            <w:vMerge/>
          </w:tcPr>
          <w:p w14:paraId="010FD1D0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56F0D999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Communication infrastructure</w:t>
            </w:r>
          </w:p>
        </w:tc>
        <w:tc>
          <w:tcPr>
            <w:tcW w:w="1183" w:type="dxa"/>
            <w:vAlign w:val="center"/>
          </w:tcPr>
          <w:p w14:paraId="70D8B5E5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891" w:type="dxa"/>
          </w:tcPr>
          <w:p w14:paraId="44C70C66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24h communications network was implemented to facilitate referral</w:t>
            </w:r>
          </w:p>
        </w:tc>
        <w:tc>
          <w:tcPr>
            <w:tcW w:w="3649" w:type="dxa"/>
          </w:tcPr>
          <w:p w14:paraId="233388C9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Tayler-Smith K et al. An ambulance referral network improves access to emergency obstetric and neonatal care in a district of rural Burundi with high maternal mortality. Tropical Medicine &amp; International Health. 2013; 18:8, 993-1001. doi:10.1111/tmi.12121.</w:t>
            </w:r>
          </w:p>
        </w:tc>
      </w:tr>
      <w:tr w:rsidR="007A6BAF" w:rsidRPr="007A6BAF" w14:paraId="29B6D620" w14:textId="77777777" w:rsidTr="007A6BAF">
        <w:tc>
          <w:tcPr>
            <w:tcW w:w="1732" w:type="dxa"/>
            <w:vMerge/>
          </w:tcPr>
          <w:p w14:paraId="001BD93F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4769F8D6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Strengthening communication</w:t>
            </w:r>
          </w:p>
        </w:tc>
        <w:tc>
          <w:tcPr>
            <w:tcW w:w="1183" w:type="dxa"/>
            <w:vAlign w:val="center"/>
          </w:tcPr>
          <w:p w14:paraId="477C175D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891" w:type="dxa"/>
          </w:tcPr>
          <w:p w14:paraId="7E99290B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The audit of a referral network strengthened communication for referrals</w:t>
            </w:r>
          </w:p>
        </w:tc>
        <w:tc>
          <w:tcPr>
            <w:tcW w:w="3649" w:type="dxa"/>
          </w:tcPr>
          <w:p w14:paraId="54C8782A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woonor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Williams JK et al. Conducting an audit to improve the facilitation of emergency maternal and newborn referral in northern Ghana. Global Public Health. 2015; 10:9, 1118-1133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080/17441692.2015.1027247.</w:t>
            </w:r>
          </w:p>
        </w:tc>
      </w:tr>
      <w:tr w:rsidR="007A6BAF" w:rsidRPr="007A6BAF" w14:paraId="53EC570E" w14:textId="77777777" w:rsidTr="007A6BAF">
        <w:tc>
          <w:tcPr>
            <w:tcW w:w="1732" w:type="dxa"/>
            <w:vMerge/>
          </w:tcPr>
          <w:p w14:paraId="66414E8F" w14:textId="77777777" w:rsidR="007A6BAF" w:rsidRPr="007A6BAF" w:rsidRDefault="007A6B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vAlign w:val="center"/>
          </w:tcPr>
          <w:p w14:paraId="726FA1FB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Effective communication strategies</w:t>
            </w:r>
          </w:p>
        </w:tc>
        <w:tc>
          <w:tcPr>
            <w:tcW w:w="1183" w:type="dxa"/>
            <w:vAlign w:val="center"/>
          </w:tcPr>
          <w:p w14:paraId="3FA618D0" w14:textId="77777777" w:rsidR="007A6BAF" w:rsidRPr="007A6BAF" w:rsidRDefault="007A6B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91" w:type="dxa"/>
          </w:tcPr>
          <w:p w14:paraId="6212BC80" w14:textId="77777777" w:rsidR="007A6BAF" w:rsidRPr="007A6BAF" w:rsidRDefault="007A6BAF" w:rsidP="007A6B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7A6BAF">
              <w:rPr>
                <w:rFonts w:ascii="Times New Roman" w:hAnsi="Times New Roman" w:cs="Times New Roman"/>
                <w:sz w:val="22"/>
                <w:szCs w:val="22"/>
              </w:rPr>
              <w:t>Regular meetings were held between different cadres of providers</w:t>
            </w:r>
          </w:p>
        </w:tc>
        <w:tc>
          <w:tcPr>
            <w:tcW w:w="3649" w:type="dxa"/>
          </w:tcPr>
          <w:p w14:paraId="03D66BA5" w14:textId="77777777" w:rsidR="007A6BAF" w:rsidRPr="007A6BAF" w:rsidRDefault="007A6B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lany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C et al. The MOM Project: Delivering maternal health services among internally displaced populations in eastern Burma. Reproductive Health Matters. 2008; 16:31, 44-56. </w:t>
            </w:r>
            <w:proofErr w:type="spellStart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i</w:t>
            </w:r>
            <w:proofErr w:type="spellEnd"/>
            <w:r w:rsidRPr="007A6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0.1016/S0968-8080(08)31341-X.</w:t>
            </w:r>
          </w:p>
        </w:tc>
      </w:tr>
    </w:tbl>
    <w:p w14:paraId="4EF4F5E0" w14:textId="77777777" w:rsidR="007A6BAF" w:rsidRDefault="007A6BAF" w:rsidP="007A6B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Table. Most frequent practical characteristics by network component with examples from the selected literature </w:t>
      </w:r>
    </w:p>
    <w:p w14:paraId="1C6455F5" w14:textId="77777777" w:rsidR="00C94ADB" w:rsidRDefault="00C94ADB"/>
    <w:sectPr w:rsidR="00C94ADB" w:rsidSect="00F8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828A6"/>
    <w:multiLevelType w:val="hybridMultilevel"/>
    <w:tmpl w:val="EEA25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AC25A3"/>
    <w:multiLevelType w:val="hybridMultilevel"/>
    <w:tmpl w:val="538A6D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5751F2"/>
    <w:multiLevelType w:val="hybridMultilevel"/>
    <w:tmpl w:val="0CA0A4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64182C"/>
    <w:multiLevelType w:val="hybridMultilevel"/>
    <w:tmpl w:val="7C903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DE46AF"/>
    <w:multiLevelType w:val="hybridMultilevel"/>
    <w:tmpl w:val="E8AA7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191006"/>
    <w:multiLevelType w:val="hybridMultilevel"/>
    <w:tmpl w:val="E60CEA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91076E"/>
    <w:multiLevelType w:val="hybridMultilevel"/>
    <w:tmpl w:val="80C0EE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72354E3"/>
    <w:multiLevelType w:val="hybridMultilevel"/>
    <w:tmpl w:val="81367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52121002">
    <w:abstractNumId w:val="1"/>
  </w:num>
  <w:num w:numId="2" w16cid:durableId="1778528020">
    <w:abstractNumId w:val="4"/>
  </w:num>
  <w:num w:numId="3" w16cid:durableId="1538618786">
    <w:abstractNumId w:val="0"/>
  </w:num>
  <w:num w:numId="4" w16cid:durableId="699477276">
    <w:abstractNumId w:val="3"/>
  </w:num>
  <w:num w:numId="5" w16cid:durableId="1450124868">
    <w:abstractNumId w:val="2"/>
  </w:num>
  <w:num w:numId="6" w16cid:durableId="1123156590">
    <w:abstractNumId w:val="6"/>
  </w:num>
  <w:num w:numId="7" w16cid:durableId="1682000796">
    <w:abstractNumId w:val="5"/>
  </w:num>
  <w:num w:numId="8" w16cid:durableId="16882938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AF"/>
    <w:rsid w:val="0002703B"/>
    <w:rsid w:val="0006245C"/>
    <w:rsid w:val="000735D3"/>
    <w:rsid w:val="000952E4"/>
    <w:rsid w:val="00096D8C"/>
    <w:rsid w:val="000F6DE1"/>
    <w:rsid w:val="00114CDE"/>
    <w:rsid w:val="00114FF2"/>
    <w:rsid w:val="001225E4"/>
    <w:rsid w:val="00140A57"/>
    <w:rsid w:val="00164EE2"/>
    <w:rsid w:val="001713AD"/>
    <w:rsid w:val="0018421D"/>
    <w:rsid w:val="001A2F00"/>
    <w:rsid w:val="001B34CF"/>
    <w:rsid w:val="001E3065"/>
    <w:rsid w:val="001E4E72"/>
    <w:rsid w:val="001F25EA"/>
    <w:rsid w:val="00220098"/>
    <w:rsid w:val="00226541"/>
    <w:rsid w:val="00261A48"/>
    <w:rsid w:val="00266114"/>
    <w:rsid w:val="00290E2C"/>
    <w:rsid w:val="0029261F"/>
    <w:rsid w:val="0029361A"/>
    <w:rsid w:val="002A5E64"/>
    <w:rsid w:val="002C3B8D"/>
    <w:rsid w:val="002E1DB1"/>
    <w:rsid w:val="002F61A5"/>
    <w:rsid w:val="003071A0"/>
    <w:rsid w:val="00341AED"/>
    <w:rsid w:val="00367EFD"/>
    <w:rsid w:val="003707F3"/>
    <w:rsid w:val="00380747"/>
    <w:rsid w:val="00387109"/>
    <w:rsid w:val="003A4125"/>
    <w:rsid w:val="003C1C0D"/>
    <w:rsid w:val="00401310"/>
    <w:rsid w:val="004119D8"/>
    <w:rsid w:val="00436994"/>
    <w:rsid w:val="00455C28"/>
    <w:rsid w:val="00457873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6130"/>
    <w:rsid w:val="00501978"/>
    <w:rsid w:val="00513FA2"/>
    <w:rsid w:val="00526DD1"/>
    <w:rsid w:val="00543DEE"/>
    <w:rsid w:val="00551769"/>
    <w:rsid w:val="00562CCD"/>
    <w:rsid w:val="00577D9A"/>
    <w:rsid w:val="005E4A2B"/>
    <w:rsid w:val="005E7329"/>
    <w:rsid w:val="0068058F"/>
    <w:rsid w:val="006861D8"/>
    <w:rsid w:val="006A1350"/>
    <w:rsid w:val="006A3184"/>
    <w:rsid w:val="006A7793"/>
    <w:rsid w:val="006B7DB1"/>
    <w:rsid w:val="006C0BB6"/>
    <w:rsid w:val="006D06E5"/>
    <w:rsid w:val="006E191B"/>
    <w:rsid w:val="006E223E"/>
    <w:rsid w:val="007049E5"/>
    <w:rsid w:val="00710613"/>
    <w:rsid w:val="00722DC3"/>
    <w:rsid w:val="00723326"/>
    <w:rsid w:val="00743F23"/>
    <w:rsid w:val="00754B04"/>
    <w:rsid w:val="0077032A"/>
    <w:rsid w:val="00795C1A"/>
    <w:rsid w:val="007A6BAF"/>
    <w:rsid w:val="007B2344"/>
    <w:rsid w:val="007B2B58"/>
    <w:rsid w:val="007B7610"/>
    <w:rsid w:val="007D159A"/>
    <w:rsid w:val="007D4042"/>
    <w:rsid w:val="007E49B6"/>
    <w:rsid w:val="007F3D72"/>
    <w:rsid w:val="00804676"/>
    <w:rsid w:val="008050AC"/>
    <w:rsid w:val="00805DCB"/>
    <w:rsid w:val="008241E0"/>
    <w:rsid w:val="0082557A"/>
    <w:rsid w:val="00825598"/>
    <w:rsid w:val="008256F8"/>
    <w:rsid w:val="008477B1"/>
    <w:rsid w:val="00861D8A"/>
    <w:rsid w:val="00866A4C"/>
    <w:rsid w:val="008906CD"/>
    <w:rsid w:val="008B7B50"/>
    <w:rsid w:val="009036D2"/>
    <w:rsid w:val="009109AF"/>
    <w:rsid w:val="0091675B"/>
    <w:rsid w:val="009C5A2A"/>
    <w:rsid w:val="009E1111"/>
    <w:rsid w:val="00A07287"/>
    <w:rsid w:val="00A143C9"/>
    <w:rsid w:val="00A37A77"/>
    <w:rsid w:val="00A406FE"/>
    <w:rsid w:val="00A550BB"/>
    <w:rsid w:val="00A56B9A"/>
    <w:rsid w:val="00A86FDF"/>
    <w:rsid w:val="00A95ED7"/>
    <w:rsid w:val="00AA4A17"/>
    <w:rsid w:val="00AB48C2"/>
    <w:rsid w:val="00B06388"/>
    <w:rsid w:val="00B511E3"/>
    <w:rsid w:val="00B569E4"/>
    <w:rsid w:val="00BA3D10"/>
    <w:rsid w:val="00BA5FD0"/>
    <w:rsid w:val="00BE0AD2"/>
    <w:rsid w:val="00C17384"/>
    <w:rsid w:val="00C309CB"/>
    <w:rsid w:val="00C36EC2"/>
    <w:rsid w:val="00C5199F"/>
    <w:rsid w:val="00C94ADB"/>
    <w:rsid w:val="00CC50A9"/>
    <w:rsid w:val="00D05606"/>
    <w:rsid w:val="00D16014"/>
    <w:rsid w:val="00D779A7"/>
    <w:rsid w:val="00D95F2C"/>
    <w:rsid w:val="00DB3F2B"/>
    <w:rsid w:val="00DC0ECF"/>
    <w:rsid w:val="00DE3EE1"/>
    <w:rsid w:val="00DF77E1"/>
    <w:rsid w:val="00E37A05"/>
    <w:rsid w:val="00E726AE"/>
    <w:rsid w:val="00E971CC"/>
    <w:rsid w:val="00EA5EFA"/>
    <w:rsid w:val="00EE55F1"/>
    <w:rsid w:val="00EE5AAE"/>
    <w:rsid w:val="00EF0696"/>
    <w:rsid w:val="00EF45AB"/>
    <w:rsid w:val="00F1791C"/>
    <w:rsid w:val="00F21B37"/>
    <w:rsid w:val="00F32FFD"/>
    <w:rsid w:val="00F52C99"/>
    <w:rsid w:val="00F82A31"/>
    <w:rsid w:val="00F82E5C"/>
    <w:rsid w:val="00F87577"/>
    <w:rsid w:val="00F938AC"/>
    <w:rsid w:val="00FC0841"/>
    <w:rsid w:val="00FC0901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819DA"/>
  <w15:docId w15:val="{DE3781AF-E176-D147-BECA-52230947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6B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BA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A6BA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6BAF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1</cp:revision>
  <dcterms:created xsi:type="dcterms:W3CDTF">2022-08-09T10:36:00Z</dcterms:created>
  <dcterms:modified xsi:type="dcterms:W3CDTF">2022-08-09T10:44:00Z</dcterms:modified>
</cp:coreProperties>
</file>